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FF113" w14:textId="40FF545F" w:rsidR="00FC1B60" w:rsidRPr="0051593E" w:rsidRDefault="00576365" w:rsidP="0051593E"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bookmarkStart w:id="0" w:name="OLE_LINK222"/>
      <w:r w:rsidRPr="00576365">
        <w:rPr>
          <w:rFonts w:ascii="Times New Roman" w:hAnsi="Times New Roman" w:cs="Times New Roman"/>
          <w:b/>
          <w:bCs/>
          <w:sz w:val="24"/>
        </w:rPr>
        <w:t>Table S3</w:t>
      </w:r>
      <w:r w:rsidR="0051593E" w:rsidRPr="000B6E3B">
        <w:rPr>
          <w:rFonts w:ascii="Times New Roman" w:hAnsi="Times New Roman" w:cs="Times New Roman"/>
          <w:b/>
          <w:bCs/>
          <w:sz w:val="24"/>
        </w:rPr>
        <w:t xml:space="preserve">: </w:t>
      </w:r>
      <w:r w:rsidR="0051593E" w:rsidRPr="000B6E3B">
        <w:rPr>
          <w:rFonts w:ascii="Times New Roman" w:hAnsi="Times New Roman" w:cs="Times New Roman"/>
          <w:bCs/>
          <w:sz w:val="24"/>
        </w:rPr>
        <w:t xml:space="preserve">Significance analysis of the relative abundance of </w:t>
      </w:r>
      <w:r w:rsidR="0051593E" w:rsidRPr="00B930C0">
        <w:rPr>
          <w:rFonts w:ascii="Times New Roman" w:hAnsi="Times New Roman" w:cs="Times New Roman"/>
          <w:bCs/>
          <w:i/>
          <w:iCs/>
          <w:sz w:val="24"/>
        </w:rPr>
        <w:t xml:space="preserve">Bifidobacterium </w:t>
      </w:r>
      <w:r w:rsidR="0051593E" w:rsidRPr="000B6E3B">
        <w:rPr>
          <w:rFonts w:ascii="Times New Roman" w:hAnsi="Times New Roman" w:cs="Times New Roman"/>
          <w:bCs/>
          <w:sz w:val="24"/>
        </w:rPr>
        <w:t>genus between different groups, before and after merging GX.SG and GX.DG into GX</w:t>
      </w:r>
      <w:bookmarkEnd w:id="0"/>
    </w:p>
    <w:tbl>
      <w:tblPr>
        <w:tblW w:w="77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600"/>
        <w:gridCol w:w="1560"/>
        <w:gridCol w:w="1559"/>
        <w:gridCol w:w="1843"/>
      </w:tblGrid>
      <w:tr w:rsidR="0051593E" w:rsidRPr="0051593E" w14:paraId="5648DFE1" w14:textId="77777777" w:rsidTr="00B9022C">
        <w:trPr>
          <w:trHeight w:val="255"/>
          <w:jc w:val="center"/>
        </w:trPr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B5EF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ys post infection</w:t>
            </w:r>
          </w:p>
        </w:tc>
        <w:tc>
          <w:tcPr>
            <w:tcW w:w="65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8450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value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Student's t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-</w:t>
            </w: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st)</w:t>
            </w:r>
          </w:p>
        </w:tc>
      </w:tr>
      <w:tr w:rsidR="0051593E" w:rsidRPr="0051593E" w14:paraId="16FCC5D0" w14:textId="77777777" w:rsidTr="00B9022C">
        <w:trPr>
          <w:trHeight w:val="310"/>
          <w:jc w:val="center"/>
        </w:trPr>
        <w:tc>
          <w:tcPr>
            <w:tcW w:w="12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1AD7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1880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Before </w:t>
            </w:r>
            <w:proofErr w:type="spellStart"/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rgeing</w:t>
            </w:r>
            <w:proofErr w:type="spellEnd"/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GX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CCC6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fter </w:t>
            </w:r>
            <w:proofErr w:type="spellStart"/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rgeing</w:t>
            </w:r>
            <w:proofErr w:type="spellEnd"/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GX group</w:t>
            </w:r>
          </w:p>
        </w:tc>
        <w:bookmarkStart w:id="1" w:name="_GoBack"/>
        <w:bookmarkEnd w:id="1"/>
      </w:tr>
      <w:tr w:rsidR="0051593E" w:rsidRPr="0051593E" w14:paraId="7DE34EEC" w14:textId="77777777" w:rsidTr="00B9022C">
        <w:trPr>
          <w:trHeight w:val="328"/>
          <w:jc w:val="center"/>
        </w:trPr>
        <w:tc>
          <w:tcPr>
            <w:tcW w:w="12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D7607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F6F6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X.DG vs.GX.S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FE20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X.DG vs. N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0BC3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X.SG vs.N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EE51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X vs. NC</w:t>
            </w:r>
          </w:p>
        </w:tc>
      </w:tr>
      <w:tr w:rsidR="0051593E" w:rsidRPr="0051593E" w14:paraId="32C7CEA4" w14:textId="77777777" w:rsidTr="00B9022C">
        <w:trPr>
          <w:trHeight w:val="255"/>
          <w:jc w:val="center"/>
        </w:trPr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A81A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A45F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6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897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2925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408A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86</w:t>
            </w:r>
          </w:p>
        </w:tc>
      </w:tr>
      <w:tr w:rsidR="0051593E" w:rsidRPr="0051593E" w14:paraId="0E63AD50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64F419F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9534A6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118D83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6E9FD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F63532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11</w:t>
            </w:r>
          </w:p>
        </w:tc>
      </w:tr>
      <w:tr w:rsidR="0051593E" w:rsidRPr="0051593E" w14:paraId="145A3334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0FC89FD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3468408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43E793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179C83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DC2A9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51</w:t>
            </w:r>
          </w:p>
        </w:tc>
      </w:tr>
      <w:tr w:rsidR="0051593E" w:rsidRPr="0051593E" w14:paraId="04BCBA34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36B17A6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77194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111700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AC37E9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E9C879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18</w:t>
            </w:r>
          </w:p>
        </w:tc>
      </w:tr>
      <w:tr w:rsidR="0051593E" w:rsidRPr="0051593E" w14:paraId="518D3559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740141D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50715A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197B36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98A79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618DE3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22</w:t>
            </w:r>
          </w:p>
        </w:tc>
      </w:tr>
      <w:tr w:rsidR="0051593E" w:rsidRPr="0051593E" w14:paraId="5490ACCD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1448926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4E4D46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F7416F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961258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4A9DB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79</w:t>
            </w:r>
          </w:p>
        </w:tc>
      </w:tr>
      <w:tr w:rsidR="0051593E" w:rsidRPr="0051593E" w14:paraId="2786C221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D4206F8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9123168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FE5067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F4F5E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749BB9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9</w:t>
            </w:r>
          </w:p>
        </w:tc>
      </w:tr>
      <w:tr w:rsidR="0051593E" w:rsidRPr="0051593E" w14:paraId="52A969D2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7D22F1F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66AEDF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4F8F88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422B2D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7F1DDD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00</w:t>
            </w:r>
          </w:p>
        </w:tc>
      </w:tr>
      <w:tr w:rsidR="0051593E" w:rsidRPr="0051593E" w14:paraId="06B5346A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84D828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94EB00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08522A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44F610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A0B7BA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29</w:t>
            </w:r>
          </w:p>
        </w:tc>
      </w:tr>
      <w:tr w:rsidR="0051593E" w:rsidRPr="0051593E" w14:paraId="77F3C6B3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0A871D0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9233852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3449BA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FD374B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3F001A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54</w:t>
            </w:r>
          </w:p>
        </w:tc>
      </w:tr>
      <w:tr w:rsidR="0051593E" w:rsidRPr="0051593E" w14:paraId="1AA30CE8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E1AB863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209571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11E3F8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638BB8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F3D799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51</w:t>
            </w:r>
          </w:p>
        </w:tc>
      </w:tr>
      <w:tr w:rsidR="0051593E" w:rsidRPr="0051593E" w14:paraId="022F6255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C32F1BA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70576B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D67E9B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3FF3D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23959C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43</w:t>
            </w:r>
          </w:p>
        </w:tc>
      </w:tr>
      <w:tr w:rsidR="0051593E" w:rsidRPr="0051593E" w14:paraId="040D348D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EDC167E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C57C1C9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B1F6B1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51A065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831019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60</w:t>
            </w:r>
          </w:p>
        </w:tc>
      </w:tr>
      <w:tr w:rsidR="0051593E" w:rsidRPr="0051593E" w14:paraId="77555B66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9A5B1CF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A30899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8DAA79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1DC70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02B7E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23</w:t>
            </w:r>
          </w:p>
        </w:tc>
      </w:tr>
      <w:tr w:rsidR="0051593E" w:rsidRPr="0051593E" w14:paraId="3CC7B3CC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0A0536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ABD634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456F8A" w14:textId="77777777" w:rsidR="0051593E" w:rsidRPr="0051593E" w:rsidRDefault="0051593E" w:rsidP="00B902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D4FB7E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C0DC13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</w:t>
            </w:r>
          </w:p>
        </w:tc>
      </w:tr>
      <w:tr w:rsidR="0051593E" w:rsidRPr="0051593E" w14:paraId="46C8D434" w14:textId="77777777" w:rsidTr="00B9022C">
        <w:trPr>
          <w:trHeight w:val="255"/>
          <w:jc w:val="center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4496C5B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CEB155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75CE4A" w14:textId="77777777" w:rsidR="0051593E" w:rsidRPr="0051593E" w:rsidRDefault="0051593E" w:rsidP="00B902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77C080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20E39D" w14:textId="77777777" w:rsidR="0051593E" w:rsidRPr="0051593E" w:rsidRDefault="0051593E" w:rsidP="00B902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59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3</w:t>
            </w:r>
          </w:p>
        </w:tc>
      </w:tr>
    </w:tbl>
    <w:p w14:paraId="47B493D9" w14:textId="77777777" w:rsidR="0051593E" w:rsidRDefault="0051593E"/>
    <w:sectPr w:rsidR="0051593E" w:rsidSect="00515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A63758" w14:textId="77777777" w:rsidR="0046161E" w:rsidRDefault="0046161E" w:rsidP="0051593E">
      <w:r>
        <w:separator/>
      </w:r>
    </w:p>
  </w:endnote>
  <w:endnote w:type="continuationSeparator" w:id="0">
    <w:p w14:paraId="546169E9" w14:textId="77777777" w:rsidR="0046161E" w:rsidRDefault="0046161E" w:rsidP="00515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953E6" w14:textId="77777777" w:rsidR="0046161E" w:rsidRDefault="0046161E" w:rsidP="0051593E">
      <w:r>
        <w:separator/>
      </w:r>
    </w:p>
  </w:footnote>
  <w:footnote w:type="continuationSeparator" w:id="0">
    <w:p w14:paraId="09623A77" w14:textId="77777777" w:rsidR="0046161E" w:rsidRDefault="0046161E" w:rsidP="00515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10"/>
    <w:rsid w:val="00103A10"/>
    <w:rsid w:val="0046161E"/>
    <w:rsid w:val="0051593E"/>
    <w:rsid w:val="00576365"/>
    <w:rsid w:val="00B930C0"/>
    <w:rsid w:val="00C10B3F"/>
    <w:rsid w:val="00C7238B"/>
    <w:rsid w:val="00FC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41FA6"/>
  <w15:chartTrackingRefBased/>
  <w15:docId w15:val="{D7BDF76D-8E70-43AF-B668-8216B3A2B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9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ang</dc:creator>
  <cp:keywords/>
  <dc:description/>
  <cp:lastModifiedBy>zhangqiang</cp:lastModifiedBy>
  <cp:revision>4</cp:revision>
  <dcterms:created xsi:type="dcterms:W3CDTF">2020-04-08T13:24:00Z</dcterms:created>
  <dcterms:modified xsi:type="dcterms:W3CDTF">2020-04-08T13:31:00Z</dcterms:modified>
</cp:coreProperties>
</file>